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745D4" w:rsidRPr="00AE1E23" w:rsidRDefault="002745D4" w:rsidP="002745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Additional File </w:t>
      </w:r>
      <w:r w:rsidR="0035496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2</w:t>
      </w:r>
      <w:r w:rsidRPr="00AE1E2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: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Healthcare professionals</w:t>
      </w:r>
      <w:r w:rsidRPr="00AE1E2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raining i</w:t>
      </w:r>
      <w:r w:rsidRPr="00AE1E2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n herbal medicines and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p</w:t>
      </w:r>
      <w:r w:rsidRPr="00AE1E2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harmacovigilance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</w:p>
    <w:p w:rsidR="00567074" w:rsidRPr="002745D4" w:rsidRDefault="00567074"/>
    <w:tbl>
      <w:tblPr>
        <w:tblStyle w:val="TableGrid"/>
        <w:tblW w:w="70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2434"/>
      </w:tblGrid>
      <w:tr w:rsidR="002745D4" w:rsidRPr="00AE1E23" w:rsidTr="00524F4A">
        <w:trPr>
          <w:trHeight w:val="279"/>
        </w:trPr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5D4" w:rsidRPr="00AE1E23" w:rsidRDefault="002745D4" w:rsidP="00524F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1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aining on herbal medications</w:t>
            </w: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E1E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380)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5D4" w:rsidRPr="00AE1E23" w:rsidRDefault="002745D4" w:rsidP="00524F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(</w:t>
            </w:r>
            <w:r w:rsidRPr="00AE1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2745D4" w:rsidRPr="00AE1E23" w:rsidTr="00524F4A">
        <w:trPr>
          <w:trHeight w:val="310"/>
        </w:trPr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5D4" w:rsidRPr="00AE1E23" w:rsidRDefault="002745D4" w:rsidP="00524F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s</w:t>
            </w:r>
            <w:r w:rsidRPr="00AE1E23">
              <w:rPr>
                <w:rFonts w:ascii="Times New Roman" w:hAnsi="Times New Roman" w:cs="Times New Roman"/>
                <w:sz w:val="20"/>
                <w:szCs w:val="20"/>
              </w:rPr>
              <w:t xml:space="preserve"> with training on herbal medication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5D4" w:rsidRPr="00AE1E23" w:rsidRDefault="002745D4" w:rsidP="00524F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2745D4" w:rsidRPr="00AE1E23" w:rsidTr="00524F4A">
        <w:trPr>
          <w:trHeight w:val="310"/>
        </w:trPr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5D4" w:rsidRPr="00AE1E23" w:rsidRDefault="002745D4" w:rsidP="00524F4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E1E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erbal medicine training type (n=50)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5D4" w:rsidRPr="00AE1E23" w:rsidRDefault="002745D4" w:rsidP="00524F4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745D4" w:rsidRPr="00AE1E23" w:rsidTr="00524F4A">
        <w:trPr>
          <w:trHeight w:val="310"/>
        </w:trPr>
        <w:tc>
          <w:tcPr>
            <w:tcW w:w="4649" w:type="dxa"/>
            <w:tcBorders>
              <w:top w:val="single" w:sz="4" w:space="0" w:color="auto"/>
            </w:tcBorders>
            <w:hideMark/>
          </w:tcPr>
          <w:p w:rsidR="002745D4" w:rsidRPr="00AE1E23" w:rsidRDefault="002745D4" w:rsidP="00524F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rmacognosy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noWrap/>
            <w:hideMark/>
          </w:tcPr>
          <w:p w:rsidR="002745D4" w:rsidRPr="00AE1E23" w:rsidRDefault="002745D4" w:rsidP="00524F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2745D4" w:rsidRPr="00AE1E23" w:rsidTr="00524F4A">
        <w:trPr>
          <w:trHeight w:val="310"/>
        </w:trPr>
        <w:tc>
          <w:tcPr>
            <w:tcW w:w="4649" w:type="dxa"/>
            <w:hideMark/>
          </w:tcPr>
          <w:p w:rsidR="002745D4" w:rsidRPr="00AE1E23" w:rsidRDefault="002745D4" w:rsidP="00524F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ecific product training b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e </w:t>
            </w: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plier</w:t>
            </w:r>
          </w:p>
        </w:tc>
        <w:tc>
          <w:tcPr>
            <w:tcW w:w="2434" w:type="dxa"/>
            <w:noWrap/>
            <w:hideMark/>
          </w:tcPr>
          <w:p w:rsidR="002745D4" w:rsidRPr="00AE1E23" w:rsidRDefault="002745D4" w:rsidP="00524F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2745D4" w:rsidRPr="00AE1E23" w:rsidTr="00524F4A">
        <w:trPr>
          <w:trHeight w:val="310"/>
        </w:trPr>
        <w:tc>
          <w:tcPr>
            <w:tcW w:w="4649" w:type="dxa"/>
            <w:hideMark/>
          </w:tcPr>
          <w:p w:rsidR="002745D4" w:rsidRPr="00AE1E23" w:rsidRDefault="002745D4" w:rsidP="00524F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tany</w:t>
            </w:r>
          </w:p>
        </w:tc>
        <w:tc>
          <w:tcPr>
            <w:tcW w:w="2434" w:type="dxa"/>
            <w:noWrap/>
            <w:hideMark/>
          </w:tcPr>
          <w:p w:rsidR="002745D4" w:rsidRPr="00AE1E23" w:rsidRDefault="002745D4" w:rsidP="00524F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2745D4" w:rsidRPr="00AE1E23" w:rsidTr="00524F4A">
        <w:trPr>
          <w:trHeight w:val="310"/>
        </w:trPr>
        <w:tc>
          <w:tcPr>
            <w:tcW w:w="4649" w:type="dxa"/>
            <w:tcBorders>
              <w:bottom w:val="single" w:sz="4" w:space="0" w:color="auto"/>
            </w:tcBorders>
          </w:tcPr>
          <w:p w:rsidR="002745D4" w:rsidRPr="00AE1E23" w:rsidRDefault="002745D4" w:rsidP="00524F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tochemistry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noWrap/>
          </w:tcPr>
          <w:p w:rsidR="002745D4" w:rsidRPr="00AE1E23" w:rsidRDefault="002745D4" w:rsidP="00524F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2745D4" w:rsidRPr="00AE1E23" w:rsidTr="00524F4A">
        <w:trPr>
          <w:trHeight w:val="407"/>
        </w:trPr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45D4" w:rsidRPr="00AE1E23" w:rsidRDefault="002745D4" w:rsidP="00524F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1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aining on Pharmacovigilance/ medicines safety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5D4" w:rsidRPr="00AE1E23" w:rsidRDefault="002745D4" w:rsidP="00524F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745D4" w:rsidRPr="00AE1E23" w:rsidTr="00524F4A">
        <w:trPr>
          <w:trHeight w:val="310"/>
        </w:trPr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5D4" w:rsidRPr="00AE1E23" w:rsidRDefault="002745D4" w:rsidP="00524F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s</w:t>
            </w:r>
            <w:r w:rsidRPr="00AE1E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ith trainin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5D4" w:rsidRPr="00AE1E23" w:rsidRDefault="002745D4" w:rsidP="00524F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2745D4" w:rsidRPr="00AE1E23" w:rsidTr="00524F4A">
        <w:trPr>
          <w:trHeight w:val="310"/>
        </w:trPr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745D4" w:rsidRPr="00AE1E23" w:rsidRDefault="002745D4" w:rsidP="00524F4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E1E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V training type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45D4" w:rsidRPr="00AE1E23" w:rsidRDefault="002745D4" w:rsidP="00524F4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745D4" w:rsidRPr="00AE1E23" w:rsidTr="00524F4A">
        <w:trPr>
          <w:trHeight w:val="337"/>
        </w:trPr>
        <w:tc>
          <w:tcPr>
            <w:tcW w:w="4649" w:type="dxa"/>
            <w:tcBorders>
              <w:top w:val="single" w:sz="4" w:space="0" w:color="auto"/>
            </w:tcBorders>
          </w:tcPr>
          <w:p w:rsidR="002745D4" w:rsidRPr="00AE1E23" w:rsidRDefault="002745D4" w:rsidP="00524F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llege/University curriculum 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noWrap/>
          </w:tcPr>
          <w:p w:rsidR="002745D4" w:rsidRPr="00AE1E23" w:rsidRDefault="002745D4" w:rsidP="00524F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2745D4" w:rsidRPr="00AE1E23" w:rsidTr="00524F4A">
        <w:trPr>
          <w:trHeight w:val="285"/>
        </w:trPr>
        <w:tc>
          <w:tcPr>
            <w:tcW w:w="4649" w:type="dxa"/>
          </w:tcPr>
          <w:p w:rsidR="002745D4" w:rsidRPr="00AE1E23" w:rsidRDefault="002745D4" w:rsidP="00524F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hort courses (physical attendance)</w:t>
            </w:r>
          </w:p>
        </w:tc>
        <w:tc>
          <w:tcPr>
            <w:tcW w:w="2434" w:type="dxa"/>
            <w:noWrap/>
          </w:tcPr>
          <w:p w:rsidR="002745D4" w:rsidRPr="00AE1E23" w:rsidRDefault="002745D4" w:rsidP="00524F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2745D4" w:rsidRPr="00AE1E23" w:rsidTr="00524F4A">
        <w:trPr>
          <w:trHeight w:val="285"/>
        </w:trPr>
        <w:tc>
          <w:tcPr>
            <w:tcW w:w="4649" w:type="dxa"/>
          </w:tcPr>
          <w:p w:rsidR="002745D4" w:rsidRPr="00AE1E23" w:rsidRDefault="002745D4" w:rsidP="00524F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DO training</w:t>
            </w:r>
          </w:p>
        </w:tc>
        <w:tc>
          <w:tcPr>
            <w:tcW w:w="2434" w:type="dxa"/>
            <w:noWrap/>
          </w:tcPr>
          <w:p w:rsidR="002745D4" w:rsidRPr="00AE1E23" w:rsidRDefault="002745D4" w:rsidP="00524F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2745D4" w:rsidRPr="00AE1E23" w:rsidTr="00524F4A">
        <w:trPr>
          <w:trHeight w:val="310"/>
        </w:trPr>
        <w:tc>
          <w:tcPr>
            <w:tcW w:w="4649" w:type="dxa"/>
            <w:tcBorders>
              <w:bottom w:val="single" w:sz="4" w:space="0" w:color="auto"/>
            </w:tcBorders>
          </w:tcPr>
          <w:p w:rsidR="002745D4" w:rsidRPr="00AE1E23" w:rsidRDefault="002745D4" w:rsidP="00524F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line 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 </w:t>
            </w: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hort course 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noWrap/>
          </w:tcPr>
          <w:p w:rsidR="002745D4" w:rsidRPr="00AE1E23" w:rsidRDefault="002745D4" w:rsidP="00524F4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AE1E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2745D4" w:rsidRPr="00AE1E23" w:rsidTr="00524F4A">
        <w:trPr>
          <w:trHeight w:val="310"/>
        </w:trPr>
        <w:tc>
          <w:tcPr>
            <w:tcW w:w="70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45D4" w:rsidRPr="00AE1E23" w:rsidRDefault="002745D4" w:rsidP="00524F4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1E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DDO=Accredited Drug Dispensing Outle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;</w:t>
            </w:r>
            <w:r w:rsidRPr="00AE1E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PV=pharmacovigilanc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; HCP= healthcare professional</w:t>
            </w:r>
          </w:p>
        </w:tc>
      </w:tr>
    </w:tbl>
    <w:p w:rsidR="002745D4" w:rsidRPr="002745D4" w:rsidRDefault="002745D4"/>
    <w:sectPr w:rsidR="002745D4" w:rsidRPr="002745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5D4"/>
    <w:rsid w:val="002745D4"/>
    <w:rsid w:val="0035496B"/>
    <w:rsid w:val="00567074"/>
    <w:rsid w:val="006A4109"/>
    <w:rsid w:val="006E5900"/>
    <w:rsid w:val="00700150"/>
    <w:rsid w:val="0078311E"/>
    <w:rsid w:val="00F4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523716-EBDB-43C4-A384-C93C1DADC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T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5D4"/>
    <w:pPr>
      <w:spacing w:line="278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5D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T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5D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TZ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5D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TZ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5D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TZ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5D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TZ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5D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TZ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5D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TZ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5D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T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5D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T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5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5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5D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5D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5D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5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5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5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5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5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Z"/>
    </w:rPr>
  </w:style>
  <w:style w:type="character" w:customStyle="1" w:styleId="TitleChar">
    <w:name w:val="Title Char"/>
    <w:basedOn w:val="DefaultParagraphFont"/>
    <w:link w:val="Title"/>
    <w:uiPriority w:val="10"/>
    <w:rsid w:val="002745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5D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TZ"/>
    </w:rPr>
  </w:style>
  <w:style w:type="character" w:customStyle="1" w:styleId="SubtitleChar">
    <w:name w:val="Subtitle Char"/>
    <w:basedOn w:val="DefaultParagraphFont"/>
    <w:link w:val="Subtitle"/>
    <w:uiPriority w:val="11"/>
    <w:rsid w:val="002745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5D4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TZ"/>
    </w:rPr>
  </w:style>
  <w:style w:type="character" w:customStyle="1" w:styleId="QuoteChar">
    <w:name w:val="Quote Char"/>
    <w:basedOn w:val="DefaultParagraphFont"/>
    <w:link w:val="Quote"/>
    <w:uiPriority w:val="29"/>
    <w:rsid w:val="002745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5D4"/>
    <w:pPr>
      <w:spacing w:line="259" w:lineRule="auto"/>
      <w:ind w:left="720"/>
      <w:contextualSpacing/>
    </w:pPr>
    <w:rPr>
      <w:sz w:val="22"/>
      <w:szCs w:val="22"/>
      <w:lang w:val="en-TZ"/>
    </w:rPr>
  </w:style>
  <w:style w:type="character" w:styleId="IntenseEmphasis">
    <w:name w:val="Intense Emphasis"/>
    <w:basedOn w:val="DefaultParagraphFont"/>
    <w:uiPriority w:val="21"/>
    <w:qFormat/>
    <w:rsid w:val="002745D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5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T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5D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5D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745D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45D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80</Characters>
  <Application>Microsoft Office Word</Application>
  <DocSecurity>0</DocSecurity>
  <Lines>31</Lines>
  <Paragraphs>27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bo Mssusa</dc:creator>
  <cp:keywords/>
  <dc:description/>
  <cp:lastModifiedBy>Alambo Mssusa</cp:lastModifiedBy>
  <cp:revision>2</cp:revision>
  <dcterms:created xsi:type="dcterms:W3CDTF">2025-09-10T14:54:00Z</dcterms:created>
  <dcterms:modified xsi:type="dcterms:W3CDTF">2025-09-10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1faf17-091e-4d87-81e6-690ac8dbacfb</vt:lpwstr>
  </property>
</Properties>
</file>